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8F90B" w14:textId="77777777" w:rsidR="00DF38BB" w:rsidRPr="00425951" w:rsidRDefault="00DF38BB" w:rsidP="00DF38B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Pr="00425951">
        <w:rPr>
          <w:rFonts w:ascii="Times New Roman" w:hAnsi="Times New Roman" w:cs="Times New Roman"/>
          <w:b/>
          <w:sz w:val="24"/>
          <w:szCs w:val="24"/>
        </w:rPr>
        <w:t>: Definition of Transformative Learning Concept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sz w:val="24"/>
          <w:szCs w:val="24"/>
        </w:rPr>
        <w:instrText xml:space="preserve"> ADDIN EN.CITE &lt;EndNote&gt;&lt;Cite&gt;&lt;Author&gt;Stuckey&lt;/Author&gt;&lt;Year&gt;2013&lt;/Year&gt;&lt;IDText&gt;Developing a Survey of Transformative Learning Outcomes and Processes Based on Theoretical Principles&lt;/IDText&gt;&lt;DisplayText&gt;(10)&lt;/DisplayText&gt;&lt;record&gt;&lt;dates&gt;&lt;pub-dates&gt;&lt;date&gt;2013/10/01&lt;/date&gt;&lt;/pub-dates&gt;&lt;year&gt;2013&lt;/year&gt;&lt;/dates&gt;&lt;urls&gt;&lt;related-urls&gt;&lt;url&gt;https://doi.org/10.1177/1541344614540335&lt;/url&gt;&lt;/related-urls&gt;&lt;/urls&gt;&lt;isbn&gt;1541-3446&lt;/isbn&gt;&lt;titles&gt;&lt;title&gt;Developing a Survey of Transformative Learning Outcomes and Processes Based on Theoretical Principles&lt;/title&gt;&lt;secondary-title&gt;Journal of Transformative Education&lt;/secondary-title&gt;&lt;/titles&gt;&lt;pages&gt;211-228&lt;/pages&gt;&lt;number&gt;4&lt;/number&gt;&lt;access-date&gt;2022/04/06&lt;/access-date&gt;&lt;contributors&gt;&lt;authors&gt;&lt;author&gt;Stuckey, Heather L.&lt;/author&gt;&lt;author&gt;Taylor, Edward W.&lt;/author&gt;&lt;author&gt;Cranton, Patricia&lt;/author&gt;&lt;/authors&gt;&lt;/contributors&gt;&lt;added-date format="utc"&gt;1649271405&lt;/added-date&gt;&lt;ref-type name="Journal Article"&gt;17&lt;/ref-type&gt;&lt;rec-number&gt;676&lt;/rec-number&gt;&lt;publisher&gt;SAGE Publications&lt;/publisher&gt;&lt;last-updated-date format="utc"&gt;1649271405&lt;/last-updated-date&gt;&lt;electronic-resource-num&gt;10.1177/1541344614540335&lt;/electronic-resource-num&gt;&lt;volume&gt;11&lt;/volume&gt;&lt;/record&gt;&lt;/Cite&gt;&lt;/EndNote&gt;</w:instrText>
      </w:r>
      <w:r>
        <w:rPr>
          <w:rFonts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noProof/>
          <w:sz w:val="24"/>
          <w:szCs w:val="24"/>
        </w:rPr>
        <w:t>(10)</w:t>
      </w: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4"/>
        <w:gridCol w:w="6206"/>
      </w:tblGrid>
      <w:tr w:rsidR="00DF38BB" w:rsidRPr="00425951" w14:paraId="2737D758" w14:textId="77777777" w:rsidTr="00E8238A">
        <w:tc>
          <w:tcPr>
            <w:tcW w:w="3145" w:type="dxa"/>
          </w:tcPr>
          <w:p w14:paraId="5236C5EE" w14:textId="77777777" w:rsidR="00DF38BB" w:rsidRPr="00425951" w:rsidRDefault="00DF38BB" w:rsidP="00E823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b/>
                <w:sz w:val="24"/>
                <w:szCs w:val="24"/>
              </w:rPr>
              <w:t>Concepts</w:t>
            </w:r>
          </w:p>
        </w:tc>
        <w:tc>
          <w:tcPr>
            <w:tcW w:w="6205" w:type="dxa"/>
            <w:vAlign w:val="center"/>
          </w:tcPr>
          <w:p w14:paraId="1A541860" w14:textId="77777777" w:rsidR="00DF38BB" w:rsidRPr="00425951" w:rsidRDefault="00DF38BB" w:rsidP="00E823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b/>
                <w:sz w:val="24"/>
                <w:szCs w:val="24"/>
              </w:rPr>
              <w:t>Definitions</w:t>
            </w:r>
          </w:p>
        </w:tc>
      </w:tr>
      <w:tr w:rsidR="00DF38BB" w:rsidRPr="00425951" w14:paraId="0B6E2BB2" w14:textId="77777777" w:rsidTr="00E8238A">
        <w:tc>
          <w:tcPr>
            <w:tcW w:w="3145" w:type="dxa"/>
          </w:tcPr>
          <w:p w14:paraId="244D14DA" w14:textId="77777777" w:rsidR="00DF38BB" w:rsidRPr="00425951" w:rsidRDefault="00DF38BB" w:rsidP="00E823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b/>
                <w:sz w:val="24"/>
                <w:szCs w:val="24"/>
              </w:rPr>
              <w:t>Outcomes</w:t>
            </w:r>
          </w:p>
        </w:tc>
        <w:tc>
          <w:tcPr>
            <w:tcW w:w="6205" w:type="dxa"/>
          </w:tcPr>
          <w:p w14:paraId="3C25A66B" w14:textId="77777777" w:rsidR="00DF38BB" w:rsidRPr="00425951" w:rsidRDefault="00DF38BB" w:rsidP="00E82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38BB" w:rsidRPr="00425951" w14:paraId="766B6191" w14:textId="77777777" w:rsidTr="00E8238A">
        <w:tc>
          <w:tcPr>
            <w:tcW w:w="3145" w:type="dxa"/>
          </w:tcPr>
          <w:p w14:paraId="1C8EF075" w14:textId="77777777" w:rsidR="00DF38BB" w:rsidRPr="00425951" w:rsidRDefault="00DF38BB" w:rsidP="00E823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i/>
                <w:sz w:val="24"/>
                <w:szCs w:val="24"/>
              </w:rPr>
              <w:t>Acting differently</w:t>
            </w:r>
          </w:p>
        </w:tc>
        <w:tc>
          <w:tcPr>
            <w:tcW w:w="6205" w:type="dxa"/>
          </w:tcPr>
          <w:p w14:paraId="32AB7319" w14:textId="77777777" w:rsidR="00DF38BB" w:rsidRPr="00425951" w:rsidRDefault="00DF38BB" w:rsidP="00E82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Not just thinking about making changes, but actually doing them as a result of a transformation (e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.</w:t>
            </w: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, losing weight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F38BB" w:rsidRPr="00425951" w14:paraId="71495FAB" w14:textId="77777777" w:rsidTr="00E8238A">
        <w:tc>
          <w:tcPr>
            <w:tcW w:w="3145" w:type="dxa"/>
          </w:tcPr>
          <w:p w14:paraId="108AEF90" w14:textId="77777777" w:rsidR="00DF38BB" w:rsidRPr="00425951" w:rsidRDefault="00DF38BB" w:rsidP="00E823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aving a deeper self-awareness </w:t>
            </w:r>
          </w:p>
        </w:tc>
        <w:tc>
          <w:tcPr>
            <w:tcW w:w="6205" w:type="dxa"/>
          </w:tcPr>
          <w:p w14:paraId="3D1532C4" w14:textId="77777777" w:rsidR="00DF38BB" w:rsidRPr="00425951" w:rsidRDefault="00DF38BB" w:rsidP="00E82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Becoming aware of your own biases, thoughts, perspectives and how they influence your thoughts and behavio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F38BB" w:rsidRPr="00425951" w14:paraId="73A6898F" w14:textId="77777777" w:rsidTr="00E8238A">
        <w:tc>
          <w:tcPr>
            <w:tcW w:w="3145" w:type="dxa"/>
          </w:tcPr>
          <w:p w14:paraId="26E8147D" w14:textId="77777777" w:rsidR="00DF38BB" w:rsidRPr="00425951" w:rsidRDefault="00DF38BB" w:rsidP="00E823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i/>
                <w:sz w:val="24"/>
                <w:szCs w:val="24"/>
              </w:rPr>
              <w:t>Having more open perspectives</w:t>
            </w:r>
          </w:p>
        </w:tc>
        <w:tc>
          <w:tcPr>
            <w:tcW w:w="6205" w:type="dxa"/>
          </w:tcPr>
          <w:p w14:paraId="3066D282" w14:textId="77777777" w:rsidR="00DF38BB" w:rsidRPr="00425951" w:rsidRDefault="00DF38BB" w:rsidP="00E82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More open to people or groups of people who are different from you; wanting to understand those differences and asking ques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F38BB" w:rsidRPr="00425951" w14:paraId="792B949B" w14:textId="77777777" w:rsidTr="00E8238A">
        <w:tc>
          <w:tcPr>
            <w:tcW w:w="3145" w:type="dxa"/>
          </w:tcPr>
          <w:p w14:paraId="56F825F7" w14:textId="77777777" w:rsidR="00DF38BB" w:rsidRPr="00425951" w:rsidRDefault="00DF38BB" w:rsidP="00E823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i/>
                <w:sz w:val="24"/>
                <w:szCs w:val="24"/>
              </w:rPr>
              <w:t>Experiencing a deep shift in worldview</w:t>
            </w:r>
          </w:p>
        </w:tc>
        <w:tc>
          <w:tcPr>
            <w:tcW w:w="6205" w:type="dxa"/>
          </w:tcPr>
          <w:p w14:paraId="08D547AE" w14:textId="77777777" w:rsidR="00DF38BB" w:rsidRPr="00425951" w:rsidRDefault="00DF38BB" w:rsidP="00E82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Reassessing early life learning and being able to shift those traditions of learning; shifting from only your own roots (i.e., there is only a Western way of thinking; religious teaching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F38BB" w:rsidRPr="00425951" w14:paraId="128BABD2" w14:textId="77777777" w:rsidTr="00E8238A">
        <w:tc>
          <w:tcPr>
            <w:tcW w:w="3145" w:type="dxa"/>
          </w:tcPr>
          <w:p w14:paraId="17F0F992" w14:textId="77777777" w:rsidR="00DF38BB" w:rsidRPr="00425951" w:rsidRDefault="00DF38BB" w:rsidP="00E823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b/>
                <w:sz w:val="24"/>
                <w:szCs w:val="24"/>
              </w:rPr>
              <w:t>Processes</w:t>
            </w:r>
          </w:p>
        </w:tc>
        <w:tc>
          <w:tcPr>
            <w:tcW w:w="6210" w:type="dxa"/>
            <w:vAlign w:val="center"/>
          </w:tcPr>
          <w:p w14:paraId="12A301E0" w14:textId="77777777" w:rsidR="00DF38BB" w:rsidRPr="00425951" w:rsidRDefault="00DF38BB" w:rsidP="00E82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38BB" w:rsidRPr="00425951" w14:paraId="1EAD5FD4" w14:textId="77777777" w:rsidTr="00E8238A">
        <w:tc>
          <w:tcPr>
            <w:tcW w:w="3145" w:type="dxa"/>
            <w:vAlign w:val="center"/>
          </w:tcPr>
          <w:p w14:paraId="134B48AB" w14:textId="77777777" w:rsidR="00DF38BB" w:rsidRPr="00425951" w:rsidRDefault="00DF38BB" w:rsidP="00E8238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Cognitive Rational Domain</w:t>
            </w:r>
          </w:p>
        </w:tc>
        <w:tc>
          <w:tcPr>
            <w:tcW w:w="6210" w:type="dxa"/>
          </w:tcPr>
          <w:p w14:paraId="4A2F967F" w14:textId="77777777" w:rsidR="00DF38BB" w:rsidRPr="00425951" w:rsidRDefault="00DF38BB" w:rsidP="00E82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Personal reflection on one’s own life through concrete, practical, or rational means.</w:t>
            </w:r>
          </w:p>
        </w:tc>
      </w:tr>
      <w:tr w:rsidR="00DF38BB" w:rsidRPr="00425951" w14:paraId="2F00CB27" w14:textId="77777777" w:rsidTr="00E8238A">
        <w:tc>
          <w:tcPr>
            <w:tcW w:w="3145" w:type="dxa"/>
            <w:vAlign w:val="center"/>
          </w:tcPr>
          <w:p w14:paraId="7C420BBF" w14:textId="77777777" w:rsidR="00DF38BB" w:rsidRPr="00425951" w:rsidRDefault="00DF38BB" w:rsidP="00E82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i/>
                <w:sz w:val="24"/>
                <w:szCs w:val="24"/>
              </w:rPr>
              <w:t>Critical Reflection</w:t>
            </w:r>
          </w:p>
        </w:tc>
        <w:tc>
          <w:tcPr>
            <w:tcW w:w="6210" w:type="dxa"/>
          </w:tcPr>
          <w:p w14:paraId="0CC9A663" w14:textId="77777777" w:rsidR="00DF38BB" w:rsidRPr="00425951" w:rsidRDefault="00DF38BB" w:rsidP="00E82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 xml:space="preserve">Underlying assumptions of the problem are questioned. It means asking “Why is this important to me? Why do I care about this in the first place?”  </w:t>
            </w:r>
          </w:p>
        </w:tc>
      </w:tr>
      <w:tr w:rsidR="00DF38BB" w:rsidRPr="00425951" w14:paraId="2AC1578E" w14:textId="77777777" w:rsidTr="00E8238A">
        <w:tc>
          <w:tcPr>
            <w:tcW w:w="3145" w:type="dxa"/>
            <w:vAlign w:val="center"/>
          </w:tcPr>
          <w:p w14:paraId="4C7E70EE" w14:textId="77777777" w:rsidR="00DF38BB" w:rsidRPr="00425951" w:rsidRDefault="00DF38BB" w:rsidP="00E82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i/>
                <w:sz w:val="24"/>
                <w:szCs w:val="24"/>
              </w:rPr>
              <w:t>Action</w:t>
            </w:r>
          </w:p>
        </w:tc>
        <w:tc>
          <w:tcPr>
            <w:tcW w:w="6210" w:type="dxa"/>
          </w:tcPr>
          <w:p w14:paraId="29BF4B88" w14:textId="77777777" w:rsidR="00DF38BB" w:rsidRPr="00425951" w:rsidRDefault="00DF38BB" w:rsidP="00E82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A person has taken a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F38BB" w:rsidRPr="00425951" w14:paraId="125DC8F4" w14:textId="77777777" w:rsidTr="00E8238A">
        <w:tc>
          <w:tcPr>
            <w:tcW w:w="3145" w:type="dxa"/>
            <w:vAlign w:val="center"/>
          </w:tcPr>
          <w:p w14:paraId="5648B06F" w14:textId="77777777" w:rsidR="00DF38BB" w:rsidRPr="00425951" w:rsidRDefault="00DF38BB" w:rsidP="00E82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i/>
                <w:sz w:val="24"/>
                <w:szCs w:val="24"/>
              </w:rPr>
              <w:t>Experience</w:t>
            </w:r>
          </w:p>
        </w:tc>
        <w:tc>
          <w:tcPr>
            <w:tcW w:w="6210" w:type="dxa"/>
          </w:tcPr>
          <w:p w14:paraId="3DA587F6" w14:textId="77777777" w:rsidR="00DF38BB" w:rsidRPr="00425951" w:rsidRDefault="00DF38BB" w:rsidP="00E82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A person has an experi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F38BB" w:rsidRPr="00425951" w14:paraId="283EA0E3" w14:textId="77777777" w:rsidTr="00E8238A">
        <w:tc>
          <w:tcPr>
            <w:tcW w:w="3145" w:type="dxa"/>
            <w:vAlign w:val="center"/>
          </w:tcPr>
          <w:p w14:paraId="32F2F14A" w14:textId="77777777" w:rsidR="00DF38BB" w:rsidRPr="00425951" w:rsidRDefault="00DF38BB" w:rsidP="00E82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i/>
                <w:sz w:val="24"/>
                <w:szCs w:val="24"/>
              </w:rPr>
              <w:t>Disorienting dilemma</w:t>
            </w:r>
          </w:p>
        </w:tc>
        <w:tc>
          <w:tcPr>
            <w:tcW w:w="6210" w:type="dxa"/>
          </w:tcPr>
          <w:p w14:paraId="2D1F63A6" w14:textId="77777777" w:rsidR="00DF38BB" w:rsidRPr="00425951" w:rsidRDefault="00DF38BB" w:rsidP="00E82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The event that happened to a person was disorienting, confus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F38BB" w:rsidRPr="00425951" w14:paraId="0B9A9D53" w14:textId="77777777" w:rsidTr="00E8238A">
        <w:tc>
          <w:tcPr>
            <w:tcW w:w="3145" w:type="dxa"/>
            <w:vAlign w:val="center"/>
          </w:tcPr>
          <w:p w14:paraId="05AEE62E" w14:textId="77777777" w:rsidR="00DF38BB" w:rsidRPr="00425951" w:rsidRDefault="00DF38BB" w:rsidP="00E82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i/>
                <w:sz w:val="24"/>
                <w:szCs w:val="24"/>
              </w:rPr>
              <w:t>Discourse</w:t>
            </w:r>
          </w:p>
        </w:tc>
        <w:tc>
          <w:tcPr>
            <w:tcW w:w="6210" w:type="dxa"/>
          </w:tcPr>
          <w:p w14:paraId="21C131A7" w14:textId="77777777" w:rsidR="00DF38BB" w:rsidRPr="00425951" w:rsidRDefault="00DF38BB" w:rsidP="00E82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The words that a person used changed the way that person examined a situation either in written or spoken form (e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.</w:t>
            </w: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, Gettysburg address, Obama offering words to become more involved in school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F38BB" w:rsidRPr="00425951" w14:paraId="39828358" w14:textId="77777777" w:rsidTr="00E8238A">
        <w:tc>
          <w:tcPr>
            <w:tcW w:w="3145" w:type="dxa"/>
            <w:vAlign w:val="center"/>
          </w:tcPr>
          <w:p w14:paraId="459241D5" w14:textId="77777777" w:rsidR="00DF38BB" w:rsidRPr="00425951" w:rsidRDefault="00DF38BB" w:rsidP="00E8238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Extrarational Domain</w:t>
            </w:r>
          </w:p>
        </w:tc>
        <w:tc>
          <w:tcPr>
            <w:tcW w:w="6210" w:type="dxa"/>
          </w:tcPr>
          <w:p w14:paraId="16F46990" w14:textId="77777777" w:rsidR="00DF38BB" w:rsidRPr="00425951" w:rsidRDefault="00DF38BB" w:rsidP="00E82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 xml:space="preserve">Personal reflection on one’s own life through abstract, arts-based ways, discussions, or emotions.  </w:t>
            </w:r>
          </w:p>
        </w:tc>
      </w:tr>
      <w:tr w:rsidR="00DF38BB" w:rsidRPr="00425951" w14:paraId="5DEF7894" w14:textId="77777777" w:rsidTr="00E8238A">
        <w:tc>
          <w:tcPr>
            <w:tcW w:w="3145" w:type="dxa"/>
            <w:vAlign w:val="center"/>
          </w:tcPr>
          <w:p w14:paraId="5EF58C20" w14:textId="77777777" w:rsidR="00DF38BB" w:rsidRPr="00425951" w:rsidRDefault="00DF38BB" w:rsidP="00E823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i/>
                <w:sz w:val="24"/>
                <w:szCs w:val="24"/>
              </w:rPr>
              <w:t>Arts based</w:t>
            </w:r>
          </w:p>
        </w:tc>
        <w:tc>
          <w:tcPr>
            <w:tcW w:w="6210" w:type="dxa"/>
          </w:tcPr>
          <w:p w14:paraId="0D0D9A92" w14:textId="77777777" w:rsidR="00DF38BB" w:rsidRPr="00425951" w:rsidRDefault="00DF38BB" w:rsidP="00E82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Movie, sculpture, photo, piece of art (either doing or seeing creativity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F38BB" w:rsidRPr="00425951" w14:paraId="764BB676" w14:textId="77777777" w:rsidTr="00E8238A">
        <w:tc>
          <w:tcPr>
            <w:tcW w:w="3145" w:type="dxa"/>
            <w:vAlign w:val="center"/>
          </w:tcPr>
          <w:p w14:paraId="46F19FAE" w14:textId="77777777" w:rsidR="00DF38BB" w:rsidRPr="00425951" w:rsidRDefault="00DF38BB" w:rsidP="00E823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i/>
                <w:sz w:val="24"/>
                <w:szCs w:val="24"/>
              </w:rPr>
              <w:t>Dialogue</w:t>
            </w:r>
          </w:p>
        </w:tc>
        <w:tc>
          <w:tcPr>
            <w:tcW w:w="6210" w:type="dxa"/>
          </w:tcPr>
          <w:p w14:paraId="3E87AEDA" w14:textId="77777777" w:rsidR="00DF38BB" w:rsidRPr="00425951" w:rsidRDefault="00DF38BB" w:rsidP="00E82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The interaction between two people in a conversation (different from discourse because discourse is one-way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F38BB" w:rsidRPr="00425951" w14:paraId="1B05AE48" w14:textId="77777777" w:rsidTr="00E8238A">
        <w:tc>
          <w:tcPr>
            <w:tcW w:w="3145" w:type="dxa"/>
            <w:vAlign w:val="center"/>
          </w:tcPr>
          <w:p w14:paraId="51A3C1D4" w14:textId="77777777" w:rsidR="00DF38BB" w:rsidRPr="00425951" w:rsidRDefault="00DF38BB" w:rsidP="00E823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i/>
                <w:sz w:val="24"/>
                <w:szCs w:val="24"/>
              </w:rPr>
              <w:t>Emotional</w:t>
            </w:r>
          </w:p>
        </w:tc>
        <w:tc>
          <w:tcPr>
            <w:tcW w:w="6210" w:type="dxa"/>
          </w:tcPr>
          <w:p w14:paraId="124FD0B0" w14:textId="77777777" w:rsidR="00DF38BB" w:rsidRPr="00425951" w:rsidRDefault="00DF38BB" w:rsidP="00E82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person experiences e</w:t>
            </w: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motion, feeling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F38BB" w:rsidRPr="00425951" w14:paraId="4B8BAA12" w14:textId="77777777" w:rsidTr="00E8238A">
        <w:tc>
          <w:tcPr>
            <w:tcW w:w="3145" w:type="dxa"/>
            <w:vAlign w:val="center"/>
          </w:tcPr>
          <w:p w14:paraId="43FBB86D" w14:textId="77777777" w:rsidR="00DF38BB" w:rsidRPr="00425951" w:rsidRDefault="00DF38BB" w:rsidP="00E823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i/>
                <w:sz w:val="24"/>
                <w:szCs w:val="24"/>
              </w:rPr>
              <w:t>Imaginal</w:t>
            </w:r>
          </w:p>
        </w:tc>
        <w:tc>
          <w:tcPr>
            <w:tcW w:w="6210" w:type="dxa"/>
          </w:tcPr>
          <w:p w14:paraId="2ADF1740" w14:textId="77777777" w:rsidR="00DF38BB" w:rsidRPr="00425951" w:rsidRDefault="00DF38BB" w:rsidP="00E82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Imagination, putting oneself in an imagined world or fanta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F38BB" w:rsidRPr="00425951" w14:paraId="78F8F3FE" w14:textId="77777777" w:rsidTr="00E8238A">
        <w:tc>
          <w:tcPr>
            <w:tcW w:w="3145" w:type="dxa"/>
            <w:vAlign w:val="center"/>
          </w:tcPr>
          <w:p w14:paraId="48085ABE" w14:textId="77777777" w:rsidR="00DF38BB" w:rsidRPr="00425951" w:rsidRDefault="00DF38BB" w:rsidP="00E823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i/>
                <w:sz w:val="24"/>
                <w:szCs w:val="24"/>
              </w:rPr>
              <w:t>Spiritual</w:t>
            </w:r>
          </w:p>
        </w:tc>
        <w:tc>
          <w:tcPr>
            <w:tcW w:w="6210" w:type="dxa"/>
          </w:tcPr>
          <w:p w14:paraId="038DFB93" w14:textId="77777777" w:rsidR="00DF38BB" w:rsidRPr="00425951" w:rsidRDefault="00DF38BB" w:rsidP="00E82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son has a </w:t>
            </w: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religious or “higher nature” experi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F38BB" w:rsidRPr="00425951" w14:paraId="3775C03E" w14:textId="77777777" w:rsidTr="00E8238A">
        <w:tc>
          <w:tcPr>
            <w:tcW w:w="3145" w:type="dxa"/>
            <w:vAlign w:val="center"/>
          </w:tcPr>
          <w:p w14:paraId="01B53CF5" w14:textId="77777777" w:rsidR="00DF38BB" w:rsidRPr="00425951" w:rsidRDefault="00DF38BB" w:rsidP="00E823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i/>
                <w:sz w:val="24"/>
                <w:szCs w:val="24"/>
              </w:rPr>
              <w:t>Soul work</w:t>
            </w:r>
          </w:p>
        </w:tc>
        <w:tc>
          <w:tcPr>
            <w:tcW w:w="6210" w:type="dxa"/>
          </w:tcPr>
          <w:p w14:paraId="20F022DA" w14:textId="77777777" w:rsidR="00DF38BB" w:rsidRPr="00425951" w:rsidRDefault="00DF38BB" w:rsidP="00E82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Driven by intuition, energy, instincts (e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.</w:t>
            </w: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, the work of Carl Jung who believed in the archetype of wholeness in all and a transpersonal power that transcends the ego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F38BB" w:rsidRPr="00425951" w14:paraId="3510D7E0" w14:textId="77777777" w:rsidTr="00E8238A">
        <w:tc>
          <w:tcPr>
            <w:tcW w:w="3145" w:type="dxa"/>
            <w:vAlign w:val="center"/>
          </w:tcPr>
          <w:p w14:paraId="3B5CDA19" w14:textId="77777777" w:rsidR="00DF38BB" w:rsidRPr="00425951" w:rsidRDefault="00DF38BB" w:rsidP="00E8238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Social Critique Domain</w:t>
            </w:r>
          </w:p>
        </w:tc>
        <w:tc>
          <w:tcPr>
            <w:tcW w:w="6210" w:type="dxa"/>
          </w:tcPr>
          <w:p w14:paraId="7427C72C" w14:textId="77777777" w:rsidR="00DF38BB" w:rsidRPr="00425951" w:rsidRDefault="00DF38BB" w:rsidP="00E82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 xml:space="preserve">Reflection on how one fits into society and has responsibility for a whole that is larger than him/herself.  </w:t>
            </w:r>
          </w:p>
        </w:tc>
      </w:tr>
      <w:tr w:rsidR="00DF38BB" w:rsidRPr="00425951" w14:paraId="1F8BDCEC" w14:textId="77777777" w:rsidTr="00E8238A">
        <w:tc>
          <w:tcPr>
            <w:tcW w:w="3145" w:type="dxa"/>
            <w:vAlign w:val="center"/>
          </w:tcPr>
          <w:p w14:paraId="62366DA3" w14:textId="77777777" w:rsidR="00DF38BB" w:rsidRPr="00425951" w:rsidRDefault="00DF38BB" w:rsidP="00E823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i/>
                <w:sz w:val="24"/>
                <w:szCs w:val="24"/>
              </w:rPr>
              <w:t>Ideology critique</w:t>
            </w:r>
          </w:p>
        </w:tc>
        <w:tc>
          <w:tcPr>
            <w:tcW w:w="6210" w:type="dxa"/>
          </w:tcPr>
          <w:p w14:paraId="5D18E812" w14:textId="77777777" w:rsidR="00DF38BB" w:rsidRPr="00425951" w:rsidRDefault="00DF38BB" w:rsidP="00E82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Learning to recognize how uncritically accepted and unjust dominant ideologies are embedded in everyday situations and practices (i.e., capitalism justifies a system that maintains economic and political inequity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F38BB" w:rsidRPr="00425951" w14:paraId="41C2E09C" w14:textId="77777777" w:rsidTr="00E8238A">
        <w:tc>
          <w:tcPr>
            <w:tcW w:w="3145" w:type="dxa"/>
            <w:vAlign w:val="center"/>
          </w:tcPr>
          <w:p w14:paraId="53A7102B" w14:textId="77777777" w:rsidR="00DF38BB" w:rsidRPr="00425951" w:rsidRDefault="00DF38BB" w:rsidP="00E823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Unveiling oppression</w:t>
            </w:r>
          </w:p>
        </w:tc>
        <w:tc>
          <w:tcPr>
            <w:tcW w:w="6210" w:type="dxa"/>
          </w:tcPr>
          <w:p w14:paraId="4B241192" w14:textId="77777777" w:rsidR="00DF38BB" w:rsidRPr="00425951" w:rsidRDefault="00DF38BB" w:rsidP="00E82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Recognizing privilege, oppression in groups of peop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F38BB" w:rsidRPr="00425951" w14:paraId="4EAC2753" w14:textId="77777777" w:rsidTr="00E8238A">
        <w:tc>
          <w:tcPr>
            <w:tcW w:w="3145" w:type="dxa"/>
            <w:vAlign w:val="center"/>
          </w:tcPr>
          <w:p w14:paraId="6C2FA0F4" w14:textId="77777777" w:rsidR="00DF38BB" w:rsidRPr="00425951" w:rsidRDefault="00DF38BB" w:rsidP="00E823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i/>
                <w:sz w:val="24"/>
                <w:szCs w:val="24"/>
              </w:rPr>
              <w:t>Empowerment</w:t>
            </w:r>
          </w:p>
        </w:tc>
        <w:tc>
          <w:tcPr>
            <w:tcW w:w="6210" w:type="dxa"/>
          </w:tcPr>
          <w:p w14:paraId="7A3E9A23" w14:textId="77777777" w:rsidR="00DF38BB" w:rsidRPr="00425951" w:rsidRDefault="00DF38BB" w:rsidP="00E82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Feeling self-motivated, becoming stronger and more confident, especially in controlling one’s life and claiming one’s rights (e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.</w:t>
            </w: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, going to graduate school when it seemed unlikely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F38BB" w:rsidRPr="00425951" w14:paraId="03911821" w14:textId="77777777" w:rsidTr="00E8238A">
        <w:tc>
          <w:tcPr>
            <w:tcW w:w="3145" w:type="dxa"/>
            <w:vAlign w:val="center"/>
          </w:tcPr>
          <w:p w14:paraId="3D6D89AC" w14:textId="77777777" w:rsidR="00DF38BB" w:rsidRPr="00425951" w:rsidRDefault="00DF38BB" w:rsidP="00E823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i/>
                <w:sz w:val="24"/>
                <w:szCs w:val="24"/>
              </w:rPr>
              <w:t>Social action</w:t>
            </w:r>
          </w:p>
        </w:tc>
        <w:tc>
          <w:tcPr>
            <w:tcW w:w="6210" w:type="dxa"/>
          </w:tcPr>
          <w:p w14:paraId="2E476241" w14:textId="77777777" w:rsidR="00DF38BB" w:rsidRPr="00425951" w:rsidRDefault="00DF38BB" w:rsidP="00E82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951">
              <w:rPr>
                <w:rFonts w:ascii="Times New Roman" w:hAnsi="Times New Roman" w:cs="Times New Roman"/>
                <w:sz w:val="24"/>
                <w:szCs w:val="24"/>
              </w:rPr>
              <w:t>Not only recognizing oppression and injustice, but taking action against 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5010AB45" w14:textId="5CA737A9" w:rsidR="00285644" w:rsidRDefault="00285644" w:rsidP="00DF38BB"/>
    <w:sectPr w:rsidR="002856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602"/>
    <w:rsid w:val="00285644"/>
    <w:rsid w:val="00872602"/>
    <w:rsid w:val="00DF3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02EFB"/>
  <w15:chartTrackingRefBased/>
  <w15:docId w15:val="{D1C4E3BC-E1C9-40E4-98FC-6E8CDBEEC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8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38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6</Words>
  <Characters>3460</Characters>
  <Application>Microsoft Office Word</Application>
  <DocSecurity>0</DocSecurity>
  <Lines>28</Lines>
  <Paragraphs>8</Paragraphs>
  <ScaleCrop>false</ScaleCrop>
  <Company/>
  <LinksUpToDate>false</LinksUpToDate>
  <CharactersWithSpaces>4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Vipler</dc:creator>
  <cp:keywords/>
  <dc:description/>
  <cp:lastModifiedBy>Benjamin Vipler</cp:lastModifiedBy>
  <cp:revision>2</cp:revision>
  <dcterms:created xsi:type="dcterms:W3CDTF">2022-04-27T16:28:00Z</dcterms:created>
  <dcterms:modified xsi:type="dcterms:W3CDTF">2022-04-27T16:28:00Z</dcterms:modified>
</cp:coreProperties>
</file>